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color w:val="000000"/>
          <w:sz w:val="24"/>
        </w:rPr>
        <w:t>Table S1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color w:val="000000"/>
          <w:sz w:val="24"/>
        </w:rPr>
        <w:t xml:space="preserve">  Genomic location distributions of </w:t>
      </w:r>
      <w:r>
        <w:rPr>
          <w:rFonts w:eastAsia="Times New Roman" w:cs="Times New Roman" w:ascii="Times New Roman" w:hAnsi="Times New Roman"/>
          <w:color w:val="000000"/>
          <w:sz w:val="24"/>
          <w:szCs w:val="28"/>
        </w:rPr>
        <w:t xml:space="preserve">one-to-one ortholog of reciprocal best blast hit between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8"/>
        </w:rPr>
        <w:t>R. temporaria</w:t>
      </w:r>
      <w:r>
        <w:rPr>
          <w:rFonts w:eastAsia="Times New Roman" w:cs="Times New Roman" w:ascii="Times New Roman" w:hAnsi="Times New Roman"/>
          <w:color w:val="000000"/>
          <w:sz w:val="24"/>
          <w:szCs w:val="28"/>
        </w:rPr>
        <w:t xml:space="preserve"> and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8"/>
        </w:rPr>
        <w:t xml:space="preserve"> X. tropicalis</w:t>
      </w:r>
      <w:r>
        <w:rPr>
          <w:rFonts w:eastAsia="Times New Roman" w:cs="Times New Roman" w:ascii="Times New Roman" w:hAnsi="Times New Roman"/>
          <w:color w:val="000000"/>
          <w:sz w:val="24"/>
          <w:szCs w:val="28"/>
        </w:rPr>
        <w:t xml:space="preserve">. * ratio between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8"/>
        </w:rPr>
        <w:t xml:space="preserve">R. temporaria </w:t>
      </w:r>
      <w:r>
        <w:rPr>
          <w:rFonts w:eastAsia="Times New Roman" w:cs="Times New Roman" w:ascii="Times New Roman" w:hAnsi="Times New Roman"/>
          <w:color w:val="000000"/>
          <w:sz w:val="24"/>
          <w:szCs w:val="28"/>
        </w:rPr>
        <w:t xml:space="preserve">ortholog number and the number of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8"/>
        </w:rPr>
        <w:t xml:space="preserve">X. tropicalis </w:t>
      </w:r>
      <w:r>
        <w:rPr>
          <w:rFonts w:eastAsia="Times New Roman" w:cs="Times New Roman" w:ascii="Times New Roman" w:hAnsi="Times New Roman"/>
          <w:color w:val="000000"/>
          <w:sz w:val="24"/>
          <w:szCs w:val="28"/>
        </w:rPr>
        <w:t>gene number per chromosome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8"/>
        </w:rPr>
      </w:r>
    </w:p>
    <w:tbl>
      <w:tblPr>
        <w:tblW w:w="820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992"/>
        <w:gridCol w:w="2552"/>
        <w:gridCol w:w="1300"/>
        <w:gridCol w:w="1500"/>
      </w:tblGrid>
      <w:tr>
        <w:trPr>
          <w:trHeight w:val="500" w:hRule="atLeast"/>
        </w:trPr>
        <w:tc>
          <w:tcPr>
            <w:tcW w:w="18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8"/>
              </w:rPr>
              <w:t>X. tropicali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8"/>
              </w:rPr>
              <w:t xml:space="preserve"> Chr.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8"/>
              </w:rPr>
              <w:t>Gene number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8"/>
              </w:rPr>
              <w:t>R. temporari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8"/>
              </w:rPr>
              <w:t xml:space="preserve"> ortholog number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8"/>
              </w:rPr>
              <w:t>Ratio*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8"/>
              </w:rPr>
              <w:t>Chisq test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319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14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0.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NA</w:t>
            </w:r>
          </w:p>
        </w:tc>
      </w:tr>
      <w:tr>
        <w:trPr>
          <w:trHeight w:val="4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4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264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13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0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NA</w:t>
            </w:r>
          </w:p>
        </w:tc>
      </w:tr>
      <w:tr>
        <w:trPr>
          <w:trHeight w:val="4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263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118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0.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232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11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0.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NA</w:t>
            </w:r>
          </w:p>
        </w:tc>
      </w:tr>
      <w:tr>
        <w:trPr>
          <w:trHeight w:val="4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207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9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0.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NA</w:t>
            </w:r>
          </w:p>
        </w:tc>
      </w:tr>
      <w:tr>
        <w:trPr>
          <w:trHeight w:val="42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164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77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0.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NA</w:t>
            </w:r>
          </w:p>
        </w:tc>
      </w:tr>
      <w:tr>
        <w:trPr>
          <w:trHeight w:val="42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194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8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0.4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NA</w:t>
            </w:r>
          </w:p>
        </w:tc>
      </w:tr>
      <w:tr>
        <w:trPr>
          <w:trHeight w:val="38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4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243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10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0.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NA</w:t>
            </w:r>
          </w:p>
        </w:tc>
      </w:tr>
      <w:tr>
        <w:trPr>
          <w:trHeight w:val="46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4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178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6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0.3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P &lt; 0.0001</w:t>
            </w:r>
          </w:p>
        </w:tc>
      </w:tr>
      <w:tr>
        <w:trPr>
          <w:trHeight w:val="420" w:hRule="atLeast"/>
        </w:trPr>
        <w:tc>
          <w:tcPr>
            <w:tcW w:w="1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4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948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482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0.51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NA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b/>
          <w:color w:val="000000"/>
          <w:sz w:val="24"/>
        </w:rPr>
        <w:t>Table S2</w:t>
      </w:r>
      <w:r>
        <w:rPr>
          <w:color w:val="000000"/>
          <w:sz w:val="24"/>
        </w:rPr>
        <w:t>: GO enrichment analysis for differentially expressed gene clustering groups at stage G43. GO depicts three complementary biological concepts including Biological Process (BP), Molecular Function (MF), and Cellular Component (CC)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0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4253"/>
        <w:gridCol w:w="2080"/>
      </w:tblGrid>
      <w:tr>
        <w:trPr>
          <w:trHeight w:val="380" w:hRule="atLeast"/>
        </w:trPr>
        <w:tc>
          <w:tcPr>
            <w:tcW w:w="171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et 1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GO characterization 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isher-test P value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200036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 regulation of binding of sperm 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70E-1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200034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acrosome reaction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70E-1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60478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rosomal vesicle exocytosi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70E-1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292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humoral immune re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70E-1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70528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tein kinase C signaling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0E-1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210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T cell proliferat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80E-1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586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protein kinase ac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0E-0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859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ocyte development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00E-1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73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tein kinase A signaling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50E-0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7338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ngle fertilization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80E-2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2000196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female gonad deve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80E-0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5956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calcium ion-depen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80E-0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7107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phospholipid bios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80E-0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180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type IV hypersensitivity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80E-0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288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hypersensitivity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80E-0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154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tral ovarian follicle growth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30E-0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3275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interleukin-4 pro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0E-0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3272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interferon-gamma 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0E-0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182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lastocyst formation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40E-0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733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inding of sperm to zona pellucid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10E-2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3046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NA methylation involved in gamete gener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60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801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hosphatidylinositol-mediated signaling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30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189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protein kinase B 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50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514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omologous chromosome segregation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00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271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T cell mediated i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60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9028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calcium ion impor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1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863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developmental gro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1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245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umoral immune response mediated by circ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1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6046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 regulation of fertilization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50E-2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268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leukocyte migrati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3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666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hosphatidylinositol biosynthetic proces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3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004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ansition metal ion transport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2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727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lticellular organism development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515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109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NF-kappaB transcr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29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847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ogenesi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20E-1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706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itotic nuclear division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9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7126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iotic nuclear division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30E-0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3289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 regulation of viral transcripti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55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6886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tracellular protein transport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881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705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itotic spindle organization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81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5578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teinaceous extracellular matrix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10E-1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3014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ecretory granul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30E-1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579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lgi apparat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4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577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ltivesicular body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0E-0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208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rosomal membran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60E-0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5886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sma membran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1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538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nganese ion transmembrane transporter 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0E-0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486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steine-type endopeptidase inhibitor ac..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2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487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gnal transducer activity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78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et 2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3219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ansposition, RNA-mediated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2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257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tinol metabolic proces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09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49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toplasmic stress granul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1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3436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ery-low-density lipoprotein particl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60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372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ngle-stranded RNA binding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2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369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ngle-stranded DNA binding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5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et 3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641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anslational elongation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1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3085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pithelial cell differentiation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3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641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1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2262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tosolic small ribosomal subunit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10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632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pical plasma membran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373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ructural constituent of ribosom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50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3136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anslation initiation factor binding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et 4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3519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ene silencing by miRN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222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cocain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97028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ndritic cell differentiation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6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552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TP binding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4</w:t>
            </w:r>
          </w:p>
        </w:tc>
      </w:tr>
      <w:tr>
        <w:trPr>
          <w:trHeight w:val="320" w:hRule="atLeast"/>
        </w:trPr>
        <w:tc>
          <w:tcPr>
            <w:tcW w:w="17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6936</w:t>
            </w:r>
          </w:p>
        </w:tc>
        <w:tc>
          <w:tcPr>
            <w:tcW w:w="4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lactoside binding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5:37:00Z</dcterms:created>
  <dc:creator>Wen-Juan Ma</dc:creator>
  <dc:description/>
  <cp:keywords/>
  <dc:language>en-US</dc:language>
  <cp:lastModifiedBy>Wen-Juan Ma</cp:lastModifiedBy>
  <dcterms:modified xsi:type="dcterms:W3CDTF">2018-09-12T06:54:00Z</dcterms:modified>
  <cp:revision>9</cp:revision>
  <dc:subject/>
  <dc:title/>
</cp:coreProperties>
</file>